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77B6B" w14:textId="77777777" w:rsidR="002B20DA" w:rsidRPr="00B46437" w:rsidRDefault="002B20DA" w:rsidP="002B20DA">
      <w:pPr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S3 Table</w:t>
      </w:r>
      <w:r w:rsidRPr="00B46437">
        <w:rPr>
          <w:rFonts w:ascii="Times New Roman" w:eastAsia="Times New Roman" w:hAnsi="Times New Roman"/>
          <w:color w:val="000000"/>
        </w:rPr>
        <w:t xml:space="preserve">: Disease-specific catastrophic health payment at 10% of total consumption threshold in Nepal 1995 - 2010 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3134"/>
        <w:gridCol w:w="2839"/>
        <w:gridCol w:w="276"/>
        <w:gridCol w:w="2838"/>
      </w:tblGrid>
      <w:tr w:rsidR="002B20DA" w:rsidRPr="00B46437" w14:paraId="448CEB47" w14:textId="77777777" w:rsidTr="000872CA">
        <w:trPr>
          <w:trHeight w:val="300"/>
        </w:trPr>
        <w:tc>
          <w:tcPr>
            <w:tcW w:w="3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7CCE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llness or symptoms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C8DE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ultivariable adjusted</w:t>
            </w:r>
          </w:p>
        </w:tc>
      </w:tr>
      <w:tr w:rsidR="002B20DA" w:rsidRPr="00B46437" w14:paraId="4CF06B88" w14:textId="77777777" w:rsidTr="000872CA">
        <w:trPr>
          <w:trHeight w:val="300"/>
        </w:trPr>
        <w:tc>
          <w:tcPr>
            <w:tcW w:w="3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ADBBB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8614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cidence of catastrophic health payment (95% CrI)</w:t>
            </w:r>
          </w:p>
        </w:tc>
      </w:tr>
      <w:tr w:rsidR="002B20DA" w:rsidRPr="00B46437" w14:paraId="579AAF6E" w14:textId="77777777" w:rsidTr="000872CA">
        <w:trPr>
          <w:trHeight w:val="300"/>
        </w:trPr>
        <w:tc>
          <w:tcPr>
            <w:tcW w:w="3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A1813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5850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AC83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E0F4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10</w:t>
            </w:r>
          </w:p>
        </w:tc>
      </w:tr>
      <w:tr w:rsidR="002B20DA" w:rsidRPr="00B46437" w14:paraId="66C163CC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F10A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03EB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(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1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ECD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5E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1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</w:tr>
      <w:tr w:rsidR="002B20DA" w:rsidRPr="00B46437" w14:paraId="28BF1AE2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63E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Asthm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B90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- 1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772C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91D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- 1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)</w:t>
            </w:r>
          </w:p>
        </w:tc>
      </w:tr>
      <w:tr w:rsidR="002B20DA" w:rsidRPr="00B46437" w14:paraId="66CB213F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1CE7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Diabet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AAB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1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6F1F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D206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1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)</w:t>
            </w:r>
          </w:p>
        </w:tc>
      </w:tr>
      <w:tr w:rsidR="002B20DA" w:rsidRPr="00B46437" w14:paraId="698BC3FF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4B7A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Heart condition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35C7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1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2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DE72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C60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1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2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)</w:t>
            </w:r>
          </w:p>
        </w:tc>
      </w:tr>
      <w:tr w:rsidR="002B20DA" w:rsidRPr="00B46437" w14:paraId="56F2E884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587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Epilepsy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823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- 3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41E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AEBA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(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</w:tr>
      <w:tr w:rsidR="002B20DA" w:rsidRPr="00B46437" w14:paraId="21B2B835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CB7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Occupational illness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D61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1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- 3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DFF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C7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)</w:t>
            </w:r>
          </w:p>
        </w:tc>
      </w:tr>
      <w:tr w:rsidR="002B20DA" w:rsidRPr="00B46437" w14:paraId="1860081E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929B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Cance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723DD8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NA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2C6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3E76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2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6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)</w:t>
            </w:r>
          </w:p>
        </w:tc>
      </w:tr>
      <w:tr w:rsidR="002B20DA" w:rsidRPr="00B46437" w14:paraId="09F57ECF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12CF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Gastrointestinal problem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539B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B4A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B00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3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</w:tr>
      <w:tr w:rsidR="002B20DA" w:rsidRPr="00B46437" w14:paraId="2ED089B0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7A55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Rheumatism related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C06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BE0B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B138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</w:tr>
      <w:tr w:rsidR="002B20DA" w:rsidRPr="00B46437" w14:paraId="3B981963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DE56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High/low blood pressure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1F7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6776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5B1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)</w:t>
            </w:r>
          </w:p>
        </w:tc>
      </w:tr>
      <w:tr w:rsidR="002B20DA" w:rsidRPr="00B46437" w14:paraId="312F09FF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CCBF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Gynecological problem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6CC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108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91D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1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2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</w:tr>
      <w:tr w:rsidR="002B20DA" w:rsidRPr="00B46437" w14:paraId="72EE81B7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ACC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Kidney/liver diseas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90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ABC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E8A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3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- 5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</w:tr>
      <w:tr w:rsidR="002B20DA" w:rsidRPr="00B46437" w14:paraId="64E081D8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44AA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Cirrhosis of live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8EA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- 1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E39B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666F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2B20DA" w:rsidRPr="00B46437" w14:paraId="54E7B346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2D4A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Recent acute illness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1FFC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1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- 2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7EA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F07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)</w:t>
            </w:r>
          </w:p>
        </w:tc>
      </w:tr>
      <w:tr w:rsidR="002B20DA" w:rsidRPr="00B46437" w14:paraId="6F8E3C61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534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Non-specific feve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7E63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1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- 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547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126A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- 1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)</w:t>
            </w:r>
          </w:p>
        </w:tc>
      </w:tr>
      <w:tr w:rsidR="002B20DA" w:rsidRPr="00B46437" w14:paraId="6F65FF0B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4734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Diarrhe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7A5E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1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- 2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83E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122C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(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- 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</w:tr>
      <w:tr w:rsidR="002B20DA" w:rsidRPr="00B46437" w14:paraId="4C989886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39C4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Respiratory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D5EB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(2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4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750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61B7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1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- 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</w:tr>
      <w:tr w:rsidR="002B20DA" w:rsidRPr="00B46437" w14:paraId="63C5B671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2DDD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Skin Disease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4151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4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8596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9812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1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)</w:t>
            </w:r>
          </w:p>
        </w:tc>
      </w:tr>
      <w:tr w:rsidR="002B20DA" w:rsidRPr="00B46437" w14:paraId="785121F2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E6F7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Dysentery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6A5E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2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93C8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2E68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(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- 1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</w:tr>
      <w:tr w:rsidR="002B20DA" w:rsidRPr="00B46437" w14:paraId="70E80EFD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3CC5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Malari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525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1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- 3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B5A3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2F52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1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3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</w:tr>
      <w:tr w:rsidR="002B20DA" w:rsidRPr="00B46437" w14:paraId="56DED2C0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494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Jaundice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1A7E32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NA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95A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0ED5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(2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- 5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</w:tr>
      <w:tr w:rsidR="002B20DA" w:rsidRPr="00B46437" w14:paraId="35967F92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F3A1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Parasit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633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 (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- 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CC7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EB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 - 3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)</w:t>
            </w:r>
          </w:p>
        </w:tc>
      </w:tr>
      <w:tr w:rsidR="002B20DA" w:rsidRPr="00B46437" w14:paraId="7C8398EC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DF00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Measle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7FF07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NA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13E4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0C0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1)</w:t>
            </w:r>
          </w:p>
        </w:tc>
      </w:tr>
      <w:tr w:rsidR="002B20DA" w:rsidRPr="00B46437" w14:paraId="3E2FFD5A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860D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Tuberculosi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855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 (3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- 7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55C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FDA858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* </w:t>
            </w:r>
          </w:p>
        </w:tc>
      </w:tr>
      <w:tr w:rsidR="002B20DA" w:rsidRPr="00B46437" w14:paraId="31951C56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472D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Cold/fever/flu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F40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C549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5F6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- 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</w:tr>
      <w:tr w:rsidR="002B20DA" w:rsidRPr="00B46437" w14:paraId="4E34B0E0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CB09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  Dental Problem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02A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3134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8FB4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 (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- 1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)</w:t>
            </w:r>
          </w:p>
        </w:tc>
      </w:tr>
      <w:tr w:rsidR="002B20DA" w:rsidRPr="00B46437" w14:paraId="230F312A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5BF6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Injury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DD5B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(2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- 4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8F8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1DC7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 (1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 - 2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)</w:t>
            </w:r>
          </w:p>
        </w:tc>
      </w:tr>
      <w:tr w:rsidR="002B20DA" w:rsidRPr="00B46437" w14:paraId="3F654371" w14:textId="77777777" w:rsidTr="000872CA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D1E1" w14:textId="77777777" w:rsidR="002B20DA" w:rsidRPr="00B46437" w:rsidRDefault="002B20DA" w:rsidP="000872C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725E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 (1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 - 2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3A85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2C6E6" w14:textId="77777777" w:rsidR="002B20DA" w:rsidRPr="00B46437" w:rsidRDefault="002B20DA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 (1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 – 2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)</w:t>
            </w:r>
          </w:p>
        </w:tc>
      </w:tr>
    </w:tbl>
    <w:p w14:paraId="2AD91062" w14:textId="77777777" w:rsidR="002B20DA" w:rsidRPr="00B46437" w:rsidRDefault="002B20DA" w:rsidP="002B20DA">
      <w:pPr>
        <w:rPr>
          <w:rFonts w:ascii="Times New Roman" w:hAnsi="Times New Roman"/>
        </w:rPr>
      </w:pPr>
      <w:r w:rsidRPr="00B46437">
        <w:rPr>
          <w:rFonts w:ascii="Times New Roman" w:hAnsi="Times New Roman"/>
        </w:rPr>
        <w:t xml:space="preserve">95% CrI: 95% credible interval, </w:t>
      </w:r>
      <w:r w:rsidRPr="00B46437">
        <w:rPr>
          <w:rFonts w:ascii="Times New Roman" w:eastAsia="Times New Roman" w:hAnsi="Times New Roman"/>
          <w:color w:val="000000"/>
        </w:rPr>
        <w:t>NA: Not applicable</w:t>
      </w:r>
    </w:p>
    <w:p w14:paraId="64563A45" w14:textId="77777777" w:rsidR="002B20DA" w:rsidRPr="00B46437" w:rsidRDefault="002B20DA" w:rsidP="002B20DA">
      <w:pPr>
        <w:spacing w:line="360" w:lineRule="auto"/>
        <w:rPr>
          <w:rFonts w:ascii="Times New Roman" w:eastAsia="Times New Roman" w:hAnsi="Times New Roman"/>
          <w:color w:val="000000"/>
        </w:rPr>
        <w:sectPr w:rsidR="002B20DA" w:rsidRPr="00B46437" w:rsidSect="003768C1">
          <w:footerReference w:type="even" r:id="rId5"/>
          <w:footerReference w:type="default" r:id="rId6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B46437">
        <w:rPr>
          <w:rFonts w:ascii="Times New Roman" w:eastAsia="Times New Roman" w:hAnsi="Times New Roman"/>
          <w:color w:val="000000"/>
        </w:rPr>
        <w:t xml:space="preserve">* The model cannot be further assessed </w:t>
      </w:r>
      <w:r>
        <w:rPr>
          <w:rFonts w:ascii="Times New Roman" w:eastAsia="Times New Roman" w:hAnsi="Times New Roman"/>
          <w:color w:val="000000"/>
        </w:rPr>
        <w:t>due to the limited sample siz</w:t>
      </w:r>
      <w:r w:rsidR="007B101A">
        <w:rPr>
          <w:rFonts w:ascii="Times New Roman" w:eastAsia="Times New Roman" w:hAnsi="Times New Roman"/>
          <w:color w:val="000000"/>
        </w:rPr>
        <w:t>e</w:t>
      </w:r>
      <w:bookmarkStart w:id="0" w:name="_GoBack"/>
      <w:bookmarkEnd w:id="0"/>
    </w:p>
    <w:p w14:paraId="5B064B85" w14:textId="77777777" w:rsidR="00C75498" w:rsidRDefault="00C75498"/>
    <w:sectPr w:rsidR="00C75498" w:rsidSect="00C75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C2115" w14:textId="77777777" w:rsidR="002A5672" w:rsidRDefault="007B101A" w:rsidP="000A51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DDEE74" w14:textId="77777777" w:rsidR="002A5672" w:rsidRDefault="007B101A" w:rsidP="000A5130">
    <w:pPr>
      <w:pStyle w:val="Foot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11D174" w14:textId="77777777" w:rsidR="002A5672" w:rsidRDefault="007B101A" w:rsidP="000A513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EA5408" w14:textId="77777777" w:rsidR="002A5672" w:rsidRDefault="007B101A" w:rsidP="000A51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2A679AA" w14:textId="77777777" w:rsidR="002A5672" w:rsidRDefault="007B101A" w:rsidP="000A513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0DA"/>
    <w:rsid w:val="00283A9A"/>
    <w:rsid w:val="002B20DA"/>
    <w:rsid w:val="007B101A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1FC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0D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20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0DA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B20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0D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20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0DA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B2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4</Characters>
  <Application>Microsoft Macintosh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2</cp:revision>
  <dcterms:created xsi:type="dcterms:W3CDTF">2018-03-09T11:59:00Z</dcterms:created>
  <dcterms:modified xsi:type="dcterms:W3CDTF">2018-03-09T12:00:00Z</dcterms:modified>
</cp:coreProperties>
</file>